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1659F" w14:textId="77777777" w:rsidR="00F903FE" w:rsidRPr="00F85DFF" w:rsidRDefault="00F903FE" w:rsidP="00F903FE">
      <w:pPr>
        <w:spacing w:line="360" w:lineRule="auto"/>
        <w:rPr>
          <w:rFonts w:eastAsiaTheme="majorEastAsia"/>
          <w:b/>
          <w:bCs/>
        </w:rPr>
      </w:pPr>
      <w:r w:rsidRPr="00F85DFF">
        <w:rPr>
          <w:rFonts w:eastAsiaTheme="majorEastAsia"/>
          <w:b/>
          <w:bCs/>
        </w:rPr>
        <w:t xml:space="preserve">Supplementary table1. AIC, BIC, and ICC values of the successive models of each survey year. 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231"/>
        <w:gridCol w:w="1195"/>
        <w:gridCol w:w="1402"/>
        <w:gridCol w:w="1134"/>
        <w:gridCol w:w="1134"/>
        <w:gridCol w:w="1275"/>
      </w:tblGrid>
      <w:tr w:rsidR="00F903FE" w:rsidRPr="00F85DFF" w14:paraId="3181213B" w14:textId="77777777" w:rsidTr="00806F2A">
        <w:trPr>
          <w:trHeight w:val="331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7E85" w14:textId="77777777" w:rsidR="00F903FE" w:rsidRPr="00F85DFF" w:rsidRDefault="00F903FE" w:rsidP="00806F2A">
            <w:pPr>
              <w:jc w:val="center"/>
              <w:rPr>
                <w:b/>
                <w:bCs/>
                <w:sz w:val="22"/>
                <w:szCs w:val="22"/>
              </w:rPr>
            </w:pPr>
            <w:r w:rsidRPr="00F85DFF">
              <w:rPr>
                <w:b/>
                <w:bCs/>
                <w:sz w:val="22"/>
                <w:szCs w:val="22"/>
              </w:rPr>
              <w:t xml:space="preserve">EDHS 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949A" w14:textId="77777777" w:rsidR="00F903FE" w:rsidRPr="00F85DFF" w:rsidRDefault="00F903FE" w:rsidP="00806F2A">
            <w:pPr>
              <w:jc w:val="center"/>
              <w:rPr>
                <w:b/>
                <w:bCs/>
                <w:sz w:val="22"/>
                <w:szCs w:val="22"/>
              </w:rPr>
            </w:pPr>
            <w:r w:rsidRPr="00F85DFF">
              <w:rPr>
                <w:b/>
                <w:bCs/>
                <w:sz w:val="22"/>
                <w:szCs w:val="22"/>
              </w:rPr>
              <w:t>Indicator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9B27" w14:textId="77777777" w:rsidR="00F903FE" w:rsidRPr="00F85DFF" w:rsidRDefault="00F903FE" w:rsidP="00806F2A">
            <w:pPr>
              <w:jc w:val="right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F85DFF">
              <w:rPr>
                <w:b/>
                <w:bCs/>
                <w:sz w:val="22"/>
                <w:szCs w:val="22"/>
              </w:rPr>
              <w:t xml:space="preserve">Model </w:t>
            </w:r>
            <w:r w:rsidRPr="00F85DFF">
              <w:rPr>
                <w:rFonts w:eastAsiaTheme="minorEastAsia" w:hint="eastAsia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24BF" w14:textId="77777777" w:rsidR="00F903FE" w:rsidRPr="00F85DFF" w:rsidRDefault="00F903FE" w:rsidP="00806F2A">
            <w:pPr>
              <w:jc w:val="right"/>
              <w:rPr>
                <w:b/>
                <w:bCs/>
                <w:sz w:val="22"/>
                <w:szCs w:val="22"/>
              </w:rPr>
            </w:pPr>
            <w:r w:rsidRPr="00F85DFF">
              <w:rPr>
                <w:b/>
                <w:bCs/>
                <w:sz w:val="22"/>
                <w:szCs w:val="22"/>
              </w:rPr>
              <w:t xml:space="preserve"> Model </w:t>
            </w:r>
            <w:r w:rsidRPr="00F85DFF">
              <w:rPr>
                <w:rFonts w:eastAsiaTheme="minorEastAsia" w:hint="eastAsia"/>
                <w:b/>
                <w:bCs/>
                <w:sz w:val="22"/>
                <w:szCs w:val="22"/>
              </w:rPr>
              <w:t>I</w:t>
            </w:r>
            <w:r w:rsidRPr="00F85DFF">
              <w:rPr>
                <w:b/>
                <w:bCs/>
                <w:sz w:val="22"/>
                <w:szCs w:val="22"/>
              </w:rPr>
              <w:t xml:space="preserve">I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9DB6" w14:textId="77777777" w:rsidR="00F903FE" w:rsidRPr="00F85DFF" w:rsidRDefault="00F903FE" w:rsidP="00806F2A">
            <w:pPr>
              <w:jc w:val="right"/>
              <w:rPr>
                <w:b/>
                <w:bCs/>
                <w:sz w:val="22"/>
                <w:szCs w:val="22"/>
              </w:rPr>
            </w:pPr>
            <w:r w:rsidRPr="00F85DFF">
              <w:rPr>
                <w:b/>
                <w:bCs/>
                <w:sz w:val="22"/>
                <w:szCs w:val="22"/>
              </w:rPr>
              <w:t>Model I</w:t>
            </w:r>
            <w:r w:rsidRPr="00F85DFF">
              <w:rPr>
                <w:rFonts w:eastAsiaTheme="minorEastAsia" w:hint="eastAsia"/>
                <w:b/>
                <w:bCs/>
                <w:sz w:val="22"/>
                <w:szCs w:val="22"/>
              </w:rPr>
              <w:t>I</w:t>
            </w:r>
            <w:r w:rsidRPr="00F85DFF">
              <w:rPr>
                <w:b/>
                <w:bCs/>
                <w:sz w:val="22"/>
                <w:szCs w:val="22"/>
              </w:rPr>
              <w:t xml:space="preserve">I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1F5E" w14:textId="77777777" w:rsidR="00F903FE" w:rsidRPr="00F85DFF" w:rsidRDefault="00F903FE" w:rsidP="00806F2A">
            <w:pPr>
              <w:jc w:val="right"/>
              <w:rPr>
                <w:b/>
                <w:bCs/>
                <w:sz w:val="22"/>
                <w:szCs w:val="22"/>
              </w:rPr>
            </w:pPr>
            <w:r w:rsidRPr="00F85DFF">
              <w:rPr>
                <w:b/>
                <w:bCs/>
                <w:sz w:val="22"/>
                <w:szCs w:val="22"/>
              </w:rPr>
              <w:t xml:space="preserve"> Model I</w:t>
            </w:r>
            <w:r w:rsidRPr="00F85DFF">
              <w:rPr>
                <w:rFonts w:eastAsiaTheme="minorEastAsia" w:hint="eastAsia"/>
                <w:b/>
                <w:bCs/>
                <w:sz w:val="22"/>
                <w:szCs w:val="22"/>
              </w:rPr>
              <w:t>V</w:t>
            </w:r>
            <w:r w:rsidRPr="00F85DFF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F903FE" w:rsidRPr="00F85DFF" w14:paraId="51946867" w14:textId="77777777" w:rsidTr="00806F2A">
        <w:trPr>
          <w:trHeight w:val="274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A43C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2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566E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A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A27D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365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57DE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31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445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298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1864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2839.5</w:t>
            </w:r>
          </w:p>
        </w:tc>
      </w:tr>
      <w:tr w:rsidR="00F903FE" w:rsidRPr="00F85DFF" w14:paraId="14A2AAC4" w14:textId="77777777" w:rsidTr="00806F2A">
        <w:trPr>
          <w:trHeight w:val="274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61A79" w14:textId="77777777" w:rsidR="00F903FE" w:rsidRPr="00F85DFF" w:rsidRDefault="00F903FE" w:rsidP="00806F2A">
            <w:pPr>
              <w:rPr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72BD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B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43F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367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AAD4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32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6DF7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318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8C9A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3132.7</w:t>
            </w:r>
          </w:p>
        </w:tc>
      </w:tr>
      <w:tr w:rsidR="00F903FE" w:rsidRPr="00F85DFF" w14:paraId="79B61BBA" w14:textId="77777777" w:rsidTr="00806F2A">
        <w:trPr>
          <w:trHeight w:val="274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DEB3C" w14:textId="77777777" w:rsidR="00F903FE" w:rsidRPr="00F85DFF" w:rsidRDefault="00F903FE" w:rsidP="00806F2A">
            <w:pPr>
              <w:rPr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21F4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IC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8094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A008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2CD3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4CED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1.0</w:t>
            </w:r>
          </w:p>
        </w:tc>
      </w:tr>
      <w:tr w:rsidR="00F903FE" w:rsidRPr="00F85DFF" w14:paraId="59490F35" w14:textId="77777777" w:rsidTr="00806F2A">
        <w:trPr>
          <w:trHeight w:val="274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A388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20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8714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A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C89A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617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0F2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564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747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518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D95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5150.3</w:t>
            </w:r>
          </w:p>
        </w:tc>
      </w:tr>
      <w:tr w:rsidR="00F903FE" w:rsidRPr="00F85DFF" w14:paraId="1916FF2F" w14:textId="77777777" w:rsidTr="00806F2A">
        <w:trPr>
          <w:trHeight w:val="274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95B8A" w14:textId="77777777" w:rsidR="00F903FE" w:rsidRPr="00F85DFF" w:rsidRDefault="00F903FE" w:rsidP="00806F2A">
            <w:pPr>
              <w:rPr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9D91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B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94BF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618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51C1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576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4861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538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753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5454.0</w:t>
            </w:r>
          </w:p>
        </w:tc>
      </w:tr>
      <w:tr w:rsidR="00F903FE" w:rsidRPr="00F85DFF" w14:paraId="0BC085DD" w14:textId="77777777" w:rsidTr="00806F2A">
        <w:trPr>
          <w:trHeight w:val="274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745C" w14:textId="77777777" w:rsidR="00F903FE" w:rsidRPr="00F85DFF" w:rsidRDefault="00F903FE" w:rsidP="00806F2A">
            <w:pPr>
              <w:rPr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AF6F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IC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1023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EE3F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D76D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A0E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0.0</w:t>
            </w:r>
          </w:p>
        </w:tc>
      </w:tr>
      <w:tr w:rsidR="00F903FE" w:rsidRPr="00F85DFF" w14:paraId="6AC667D6" w14:textId="77777777" w:rsidTr="00806F2A">
        <w:trPr>
          <w:trHeight w:val="274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1C8A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CF3F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A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7A21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95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2073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895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BB2A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827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F67F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8201.2</w:t>
            </w:r>
          </w:p>
        </w:tc>
      </w:tr>
      <w:tr w:rsidR="00F903FE" w:rsidRPr="00F85DFF" w14:paraId="10FFF112" w14:textId="77777777" w:rsidTr="00806F2A">
        <w:trPr>
          <w:trHeight w:val="274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66C4" w14:textId="77777777" w:rsidR="00F903FE" w:rsidRPr="00F85DFF" w:rsidRDefault="00F903FE" w:rsidP="00806F2A">
            <w:pPr>
              <w:rPr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47F1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B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C11F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95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6A33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906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F940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848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D41B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8516.8</w:t>
            </w:r>
          </w:p>
        </w:tc>
      </w:tr>
      <w:tr w:rsidR="00F903FE" w:rsidRPr="00F85DFF" w14:paraId="28187169" w14:textId="77777777" w:rsidTr="00806F2A">
        <w:trPr>
          <w:trHeight w:val="274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EA2C" w14:textId="77777777" w:rsidR="00F903FE" w:rsidRPr="00F85DFF" w:rsidRDefault="00F903FE" w:rsidP="00806F2A">
            <w:pPr>
              <w:rPr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8162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IC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7FEB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22C1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0B6B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08C0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0.0</w:t>
            </w:r>
          </w:p>
        </w:tc>
      </w:tr>
      <w:tr w:rsidR="00F903FE" w:rsidRPr="00F85DFF" w14:paraId="6630B44B" w14:textId="77777777" w:rsidTr="00806F2A">
        <w:trPr>
          <w:trHeight w:val="274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A3CF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20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0DCD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A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D88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089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BCC0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055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037E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003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C86B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9983.6</w:t>
            </w:r>
          </w:p>
        </w:tc>
      </w:tr>
      <w:tr w:rsidR="00F903FE" w:rsidRPr="00F85DFF" w14:paraId="7620CBB4" w14:textId="77777777" w:rsidTr="00806F2A">
        <w:trPr>
          <w:trHeight w:val="274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9229" w14:textId="77777777" w:rsidR="00F903FE" w:rsidRPr="00F85DFF" w:rsidRDefault="00F903FE" w:rsidP="00806F2A">
            <w:pPr>
              <w:rPr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24D6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B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D5A0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09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1139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067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9716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024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2FF7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0301.0</w:t>
            </w:r>
          </w:p>
        </w:tc>
      </w:tr>
      <w:tr w:rsidR="00F903FE" w:rsidRPr="00F85DFF" w14:paraId="2E8D2708" w14:textId="77777777" w:rsidTr="00806F2A">
        <w:trPr>
          <w:trHeight w:val="274"/>
        </w:trPr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A256" w14:textId="77777777" w:rsidR="00F903FE" w:rsidRPr="00F85DFF" w:rsidRDefault="00F903FE" w:rsidP="00806F2A">
            <w:pPr>
              <w:rPr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773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IC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9A6F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E20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EE9B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893F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0.0</w:t>
            </w:r>
          </w:p>
        </w:tc>
      </w:tr>
      <w:tr w:rsidR="00F903FE" w:rsidRPr="00F85DFF" w14:paraId="0A67F0C1" w14:textId="77777777" w:rsidTr="00806F2A">
        <w:trPr>
          <w:trHeight w:val="274"/>
        </w:trPr>
        <w:tc>
          <w:tcPr>
            <w:tcW w:w="12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81F1C05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20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DBE8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A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494C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650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9F4F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63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641A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592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2172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5872.7</w:t>
            </w:r>
          </w:p>
        </w:tc>
      </w:tr>
      <w:tr w:rsidR="00F903FE" w:rsidRPr="00F85DFF" w14:paraId="678B251F" w14:textId="77777777" w:rsidTr="00806F2A">
        <w:trPr>
          <w:trHeight w:val="274"/>
        </w:trPr>
        <w:tc>
          <w:tcPr>
            <w:tcW w:w="12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BC386" w14:textId="77777777" w:rsidR="00F903FE" w:rsidRPr="00F85DFF" w:rsidRDefault="00F903FE" w:rsidP="00806F2A">
            <w:pPr>
              <w:rPr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DA5A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B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6D09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65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D0E8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641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791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605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F3DD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6080.3</w:t>
            </w:r>
          </w:p>
        </w:tc>
      </w:tr>
      <w:tr w:rsidR="00F903FE" w:rsidRPr="00F85DFF" w14:paraId="153A12FF" w14:textId="77777777" w:rsidTr="00806F2A">
        <w:trPr>
          <w:trHeight w:val="285"/>
        </w:trPr>
        <w:tc>
          <w:tcPr>
            <w:tcW w:w="12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C0D2C" w14:textId="77777777" w:rsidR="00F903FE" w:rsidRPr="00F85DFF" w:rsidRDefault="00F903FE" w:rsidP="00806F2A">
            <w:pPr>
              <w:rPr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4BF1" w14:textId="77777777" w:rsidR="00F903FE" w:rsidRPr="00F85DFF" w:rsidRDefault="00F903FE" w:rsidP="00806F2A">
            <w:pPr>
              <w:jc w:val="center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ICC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392A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C737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86358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030E" w14:textId="77777777" w:rsidR="00F903FE" w:rsidRPr="00F85DFF" w:rsidRDefault="00F903FE" w:rsidP="00806F2A">
            <w:pPr>
              <w:jc w:val="right"/>
              <w:rPr>
                <w:sz w:val="22"/>
                <w:szCs w:val="22"/>
              </w:rPr>
            </w:pPr>
            <w:r w:rsidRPr="00F85DFF">
              <w:rPr>
                <w:sz w:val="22"/>
                <w:szCs w:val="22"/>
              </w:rPr>
              <w:t>0.0</w:t>
            </w:r>
          </w:p>
        </w:tc>
      </w:tr>
    </w:tbl>
    <w:p w14:paraId="6FF76B1E" w14:textId="77777777" w:rsidR="00F903FE" w:rsidRPr="00F85DFF" w:rsidRDefault="00F903FE" w:rsidP="00F903FE">
      <w:pPr>
        <w:rPr>
          <w:rFonts w:eastAsiaTheme="majorEastAsia"/>
          <w:sz w:val="22"/>
          <w:szCs w:val="22"/>
        </w:rPr>
      </w:pPr>
      <w:r w:rsidRPr="00F85DFF">
        <w:rPr>
          <w:rFonts w:eastAsiaTheme="majorEastAsia"/>
          <w:sz w:val="22"/>
          <w:szCs w:val="22"/>
        </w:rPr>
        <w:t xml:space="preserve">AIC, Akaike information criterion; BIC, Bayesian information criterion. </w:t>
      </w:r>
    </w:p>
    <w:p w14:paraId="01D55DBB" w14:textId="77777777" w:rsidR="00F903FE" w:rsidRPr="00DB3C93" w:rsidRDefault="00F903FE" w:rsidP="00F903FE">
      <w:r w:rsidRPr="00F85DFF">
        <w:rPr>
          <w:rFonts w:eastAsiaTheme="majorEastAsia"/>
          <w:sz w:val="22"/>
          <w:szCs w:val="22"/>
        </w:rPr>
        <w:t>ICC, intraclass correlation coefficient</w:t>
      </w:r>
    </w:p>
    <w:p w14:paraId="70477E9F" w14:textId="77777777" w:rsidR="00664CB1" w:rsidRDefault="00664CB1"/>
    <w:sectPr w:rsidR="00664CB1" w:rsidSect="00F903FE">
      <w:headerReference w:type="default" r:id="rId5"/>
      <w:footerReference w:type="default" r:id="rId6"/>
      <w:pgSz w:w="10943" w:h="15026"/>
      <w:pgMar w:top="1701" w:right="1140" w:bottom="1701" w:left="1140" w:header="851" w:footer="992" w:gutter="0"/>
      <w:pgNumType w:start="33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25991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8C5BA8" w14:textId="77777777" w:rsidR="00000000" w:rsidRDefault="00000000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A4F19B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797DE9" w14:textId="77777777" w:rsidR="00000000" w:rsidRPr="00E34CE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b/>
        <w:bCs/>
        <w:color w:val="000000"/>
      </w:rPr>
    </w:pPr>
  </w:p>
  <w:p w14:paraId="5CE04F94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FE"/>
    <w:rsid w:val="00217738"/>
    <w:rsid w:val="00664CB1"/>
    <w:rsid w:val="00827A4B"/>
    <w:rsid w:val="00BB00CF"/>
    <w:rsid w:val="00F9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F4C02"/>
  <w15:chartTrackingRefBased/>
  <w15:docId w15:val="{1119BE7B-797C-437A-95C7-9EAF8604B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3FE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903F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903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903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903F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903F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903F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903F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903F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903F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903F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903F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903F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903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903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903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903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903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903F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903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90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903F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903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903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903F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903F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903FE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903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903FE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903FE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F903F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="맑은 고딕" w:eastAsia="맑은 고딕" w:hAnsi="맑은 고딕" w:cs="맑은 고딕"/>
      <w:sz w:val="20"/>
      <w:szCs w:val="20"/>
    </w:rPr>
  </w:style>
  <w:style w:type="character" w:customStyle="1" w:styleId="Char3">
    <w:name w:val="바닥글 Char"/>
    <w:basedOn w:val="a0"/>
    <w:link w:val="aa"/>
    <w:uiPriority w:val="99"/>
    <w:rsid w:val="00F903FE"/>
    <w:rPr>
      <w:rFonts w:ascii="맑은 고딕" w:eastAsia="맑은 고딕" w:hAnsi="맑은 고딕" w:cs="맑은 고딕"/>
      <w:kern w:val="0"/>
      <w:szCs w:val="20"/>
    </w:rPr>
  </w:style>
  <w:style w:type="character" w:styleId="ab">
    <w:name w:val="line number"/>
    <w:basedOn w:val="a0"/>
    <w:uiPriority w:val="99"/>
    <w:semiHidden/>
    <w:unhideWhenUsed/>
    <w:rsid w:val="00F90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2523A-19E5-4B3D-8228-6638795D5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Myunggu</dc:creator>
  <cp:keywords/>
  <dc:description/>
  <cp:lastModifiedBy>Jung Myunggu</cp:lastModifiedBy>
  <cp:revision>1</cp:revision>
  <dcterms:created xsi:type="dcterms:W3CDTF">2025-04-07T06:05:00Z</dcterms:created>
  <dcterms:modified xsi:type="dcterms:W3CDTF">2025-04-07T06:06:00Z</dcterms:modified>
</cp:coreProperties>
</file>